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26B24" w14:textId="689EBB30" w:rsidR="00607692" w:rsidRDefault="00607692" w:rsidP="00607692">
      <w:pPr>
        <w:spacing w:line="480" w:lineRule="auto"/>
        <w:rPr>
          <w:bCs/>
          <w:color w:val="000000" w:themeColor="text1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B568B45" wp14:editId="60C8FF1A">
            <wp:simplePos x="0" y="0"/>
            <wp:positionH relativeFrom="margin">
              <wp:align>right</wp:align>
            </wp:positionH>
            <wp:positionV relativeFrom="paragraph">
              <wp:posOffset>-262</wp:posOffset>
            </wp:positionV>
            <wp:extent cx="5731510" cy="6605905"/>
            <wp:effectExtent l="0" t="0" r="2540" b="4445"/>
            <wp:wrapTopAndBottom/>
            <wp:docPr id="2041694887" name="Picture 1" descr="A group of graphs showing the same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1694887" name="Picture 1" descr="A group of graphs showing the same number of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05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color w:val="000000" w:themeColor="text1"/>
          <w:u w:val="single"/>
        </w:rPr>
        <w:t xml:space="preserve">Supplementary </w:t>
      </w:r>
      <w:r w:rsidRPr="00317968">
        <w:rPr>
          <w:b/>
          <w:color w:val="000000" w:themeColor="text1"/>
          <w:u w:val="single"/>
        </w:rPr>
        <w:t xml:space="preserve">Figure </w:t>
      </w:r>
      <w:r>
        <w:rPr>
          <w:b/>
          <w:color w:val="000000" w:themeColor="text1"/>
          <w:u w:val="single"/>
        </w:rPr>
        <w:t>1</w:t>
      </w:r>
      <w:r w:rsidRPr="00317968">
        <w:rPr>
          <w:b/>
          <w:color w:val="000000" w:themeColor="text1"/>
        </w:rPr>
        <w:t xml:space="preserve">. </w:t>
      </w:r>
      <w:r w:rsidRPr="00D42932">
        <w:rPr>
          <w:b/>
          <w:color w:val="000000" w:themeColor="text1"/>
        </w:rPr>
        <w:t xml:space="preserve">MCA </w:t>
      </w:r>
      <w:proofErr w:type="spellStart"/>
      <w:r w:rsidRPr="00D42932">
        <w:rPr>
          <w:b/>
          <w:color w:val="000000" w:themeColor="text1"/>
        </w:rPr>
        <w:t>V</w:t>
      </w:r>
      <w:r w:rsidRPr="00D42932">
        <w:rPr>
          <w:b/>
          <w:color w:val="000000" w:themeColor="text1"/>
          <w:vertAlign w:val="subscript"/>
        </w:rPr>
        <w:t>m</w:t>
      </w:r>
      <w:proofErr w:type="spellEnd"/>
      <w:r w:rsidRPr="00D42932">
        <w:rPr>
          <w:b/>
          <w:color w:val="000000" w:themeColor="text1"/>
        </w:rPr>
        <w:t xml:space="preserve"> (A), MCA CVCi (B), PCA </w:t>
      </w:r>
      <w:proofErr w:type="spellStart"/>
      <w:r w:rsidRPr="00D42932">
        <w:rPr>
          <w:b/>
          <w:color w:val="000000" w:themeColor="text1"/>
        </w:rPr>
        <w:t>V</w:t>
      </w:r>
      <w:r w:rsidRPr="00D42932">
        <w:rPr>
          <w:b/>
          <w:color w:val="000000" w:themeColor="text1"/>
          <w:vertAlign w:val="subscript"/>
        </w:rPr>
        <w:t>m</w:t>
      </w:r>
      <w:proofErr w:type="spellEnd"/>
      <w:r w:rsidRPr="00D42932">
        <w:rPr>
          <w:b/>
          <w:color w:val="000000" w:themeColor="text1"/>
        </w:rPr>
        <w:t xml:space="preserve"> (C), PCA CVCi (D) and MAP (E) responses to P</w:t>
      </w:r>
      <w:r w:rsidRPr="00D42932">
        <w:rPr>
          <w:b/>
          <w:color w:val="000000" w:themeColor="text1"/>
          <w:vertAlign w:val="subscript"/>
        </w:rPr>
        <w:t>ET</w:t>
      </w:r>
      <w:r w:rsidRPr="00D42932">
        <w:rPr>
          <w:b/>
          <w:color w:val="000000" w:themeColor="text1"/>
        </w:rPr>
        <w:t>CO</w:t>
      </w:r>
      <w:r w:rsidRPr="00D42932">
        <w:rPr>
          <w:b/>
          <w:color w:val="000000" w:themeColor="text1"/>
          <w:vertAlign w:val="subscript"/>
        </w:rPr>
        <w:t xml:space="preserve">2 </w:t>
      </w:r>
      <w:r w:rsidRPr="00D42932">
        <w:rPr>
          <w:b/>
          <w:color w:val="000000" w:themeColor="text1"/>
        </w:rPr>
        <w:t>changes in participants with AF or AF</w:t>
      </w:r>
      <w:r>
        <w:rPr>
          <w:b/>
          <w:color w:val="000000" w:themeColor="text1"/>
        </w:rPr>
        <w:t>+HTN</w:t>
      </w:r>
      <w:r w:rsidRPr="00D42932">
        <w:rPr>
          <w:b/>
          <w:color w:val="000000" w:themeColor="text1"/>
        </w:rPr>
        <w:t>.</w:t>
      </w:r>
      <w:r>
        <w:rPr>
          <w:bCs/>
          <w:color w:val="000000" w:themeColor="text1"/>
        </w:rPr>
        <w:t xml:space="preserve"> </w:t>
      </w:r>
    </w:p>
    <w:p w14:paraId="3824F335" w14:textId="77777777" w:rsidR="00607692" w:rsidRDefault="00607692" w:rsidP="00607692">
      <w:pPr>
        <w:spacing w:line="480" w:lineRule="auto"/>
        <w:rPr>
          <w:bCs/>
          <w:color w:val="000000" w:themeColor="text1"/>
        </w:rPr>
      </w:pPr>
      <w:r>
        <w:rPr>
          <w:bCs/>
          <w:color w:val="000000" w:themeColor="text1"/>
        </w:rPr>
        <w:t xml:space="preserve">Mean values plotted with bars displaying standard deviation. </w:t>
      </w:r>
      <w:bookmarkStart w:id="0" w:name="_Hlk135675384"/>
      <w:r>
        <w:rPr>
          <w:bCs/>
          <w:color w:val="000000" w:themeColor="text1"/>
        </w:rPr>
        <w:t>Group, P</w:t>
      </w:r>
      <w:r>
        <w:rPr>
          <w:bCs/>
          <w:color w:val="000000" w:themeColor="text1"/>
          <w:vertAlign w:val="subscript"/>
        </w:rPr>
        <w:t>ET</w:t>
      </w:r>
      <w:r>
        <w:rPr>
          <w:bCs/>
          <w:color w:val="000000" w:themeColor="text1"/>
        </w:rPr>
        <w:t>CO</w:t>
      </w:r>
      <w:r>
        <w:rPr>
          <w:bCs/>
          <w:color w:val="000000" w:themeColor="text1"/>
          <w:vertAlign w:val="subscript"/>
        </w:rPr>
        <w:t>2</w:t>
      </w:r>
      <w:r>
        <w:rPr>
          <w:bCs/>
          <w:color w:val="000000" w:themeColor="text1"/>
        </w:rPr>
        <w:t xml:space="preserve"> and interaction terms as determined by two-way repeated measures ANOVA displayed on plots. </w:t>
      </w:r>
      <w:r w:rsidRPr="00A509C1">
        <w:rPr>
          <w:bCs/>
          <w:color w:val="000000" w:themeColor="text1"/>
        </w:rPr>
        <w:t xml:space="preserve">AF, atrial fibrillation; </w:t>
      </w:r>
      <w:r>
        <w:rPr>
          <w:bCs/>
          <w:color w:val="000000" w:themeColor="text1"/>
        </w:rPr>
        <w:t xml:space="preserve">AF+HTN, atrial fibrillation with hypertension; ANOVA, analysis of variance; </w:t>
      </w:r>
      <w:r w:rsidRPr="00E67E78">
        <w:rPr>
          <w:bCs/>
          <w:color w:val="000000" w:themeColor="text1"/>
        </w:rPr>
        <w:t xml:space="preserve">MCA </w:t>
      </w:r>
      <w:proofErr w:type="spellStart"/>
      <w:r w:rsidRPr="00D42932">
        <w:rPr>
          <w:color w:val="000000" w:themeColor="text1"/>
        </w:rPr>
        <w:t>V</w:t>
      </w:r>
      <w:r w:rsidRPr="00D42932">
        <w:rPr>
          <w:color w:val="000000" w:themeColor="text1"/>
          <w:vertAlign w:val="subscript"/>
        </w:rPr>
        <w:t>m</w:t>
      </w:r>
      <w:proofErr w:type="spellEnd"/>
      <w:r w:rsidRPr="00E67E78">
        <w:rPr>
          <w:bCs/>
          <w:color w:val="000000" w:themeColor="text1"/>
        </w:rPr>
        <w:t xml:space="preserve">, middle cerebral artery mean </w:t>
      </w:r>
      <w:r>
        <w:rPr>
          <w:bCs/>
          <w:color w:val="000000" w:themeColor="text1"/>
        </w:rPr>
        <w:t>blood</w:t>
      </w:r>
      <w:r w:rsidRPr="00E67E78">
        <w:rPr>
          <w:bCs/>
          <w:color w:val="000000" w:themeColor="text1"/>
        </w:rPr>
        <w:t xml:space="preserve"> velocity; PCA </w:t>
      </w:r>
      <w:proofErr w:type="spellStart"/>
      <w:r w:rsidRPr="00D42932">
        <w:rPr>
          <w:color w:val="000000" w:themeColor="text1"/>
        </w:rPr>
        <w:t>V</w:t>
      </w:r>
      <w:r w:rsidRPr="00D42932">
        <w:rPr>
          <w:color w:val="000000" w:themeColor="text1"/>
          <w:vertAlign w:val="subscript"/>
        </w:rPr>
        <w:t>m</w:t>
      </w:r>
      <w:proofErr w:type="spellEnd"/>
      <w:r w:rsidRPr="00E67E78">
        <w:rPr>
          <w:bCs/>
          <w:color w:val="000000" w:themeColor="text1"/>
        </w:rPr>
        <w:t xml:space="preserve">, posterior cerebral artery </w:t>
      </w:r>
      <w:r w:rsidRPr="00E67E78">
        <w:rPr>
          <w:bCs/>
          <w:color w:val="000000" w:themeColor="text1"/>
        </w:rPr>
        <w:lastRenderedPageBreak/>
        <w:t xml:space="preserve">mean </w:t>
      </w:r>
      <w:r>
        <w:rPr>
          <w:bCs/>
          <w:color w:val="000000" w:themeColor="text1"/>
        </w:rPr>
        <w:t>blood</w:t>
      </w:r>
      <w:r w:rsidRPr="00E67E78">
        <w:rPr>
          <w:bCs/>
          <w:color w:val="000000" w:themeColor="text1"/>
        </w:rPr>
        <w:t xml:space="preserve"> velocity; </w:t>
      </w:r>
      <w:r>
        <w:rPr>
          <w:bCs/>
          <w:color w:val="000000" w:themeColor="text1"/>
        </w:rPr>
        <w:t>MCA CVCi, middle cerebral artery cerebrovascular conductance index; PCA CVCi, posterior cerebral artery cerebrovascular conductance index</w:t>
      </w:r>
      <w:r w:rsidRPr="00E67E78">
        <w:rPr>
          <w:bCs/>
          <w:color w:val="000000" w:themeColor="text1"/>
        </w:rPr>
        <w:t>; P</w:t>
      </w:r>
      <w:r w:rsidRPr="00E67E78">
        <w:rPr>
          <w:bCs/>
          <w:color w:val="000000" w:themeColor="text1"/>
          <w:vertAlign w:val="subscript"/>
        </w:rPr>
        <w:t>ET</w:t>
      </w:r>
      <w:r w:rsidRPr="00E67E78">
        <w:rPr>
          <w:bCs/>
          <w:color w:val="000000" w:themeColor="text1"/>
        </w:rPr>
        <w:t>CO</w:t>
      </w:r>
      <w:r w:rsidRPr="00E67E78">
        <w:rPr>
          <w:bCs/>
          <w:color w:val="000000" w:themeColor="text1"/>
          <w:vertAlign w:val="subscript"/>
        </w:rPr>
        <w:t>2</w:t>
      </w:r>
      <w:r w:rsidRPr="00E67E78">
        <w:rPr>
          <w:bCs/>
          <w:color w:val="000000" w:themeColor="text1"/>
        </w:rPr>
        <w:t xml:space="preserve">, partial pressure of end-tidal carbon dioxide. </w:t>
      </w:r>
      <w:bookmarkEnd w:id="0"/>
    </w:p>
    <w:p w14:paraId="4A70A26A" w14:textId="175D1296" w:rsidR="00607692" w:rsidRDefault="00607692" w:rsidP="00921C43">
      <w:pPr>
        <w:spacing w:after="160" w:line="259" w:lineRule="auto"/>
        <w:rPr>
          <w:b/>
          <w:bCs/>
          <w:color w:val="000000" w:themeColor="text1"/>
          <w:u w:val="single"/>
        </w:rPr>
      </w:pPr>
    </w:p>
    <w:p w14:paraId="43D4072F" w14:textId="303A0C2A" w:rsidR="00607692" w:rsidRDefault="00607692">
      <w:pPr>
        <w:spacing w:after="160" w:line="259" w:lineRule="auto"/>
        <w:rPr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br w:type="page"/>
      </w:r>
    </w:p>
    <w:p w14:paraId="0D87F576" w14:textId="77777777" w:rsidR="00607692" w:rsidRDefault="00607692">
      <w:pPr>
        <w:spacing w:after="160" w:line="259" w:lineRule="auto"/>
        <w:rPr>
          <w:b/>
          <w:bCs/>
          <w:color w:val="000000" w:themeColor="text1"/>
          <w:u w:val="single"/>
        </w:rPr>
      </w:pPr>
    </w:p>
    <w:p w14:paraId="1D1B33F0" w14:textId="5E13A88E" w:rsidR="00921C43" w:rsidRDefault="000D651D" w:rsidP="00921C43">
      <w:pPr>
        <w:spacing w:after="160" w:line="259" w:lineRule="auto"/>
        <w:rPr>
          <w:color w:val="000000" w:themeColor="text1"/>
        </w:rPr>
      </w:pPr>
      <w:r>
        <w:rPr>
          <w:b/>
          <w:bCs/>
          <w:color w:val="000000" w:themeColor="text1"/>
          <w:u w:val="single"/>
        </w:rPr>
        <w:t xml:space="preserve">Supplementary </w:t>
      </w:r>
      <w:r w:rsidR="00921C43" w:rsidRPr="00B94672">
        <w:rPr>
          <w:b/>
          <w:bCs/>
          <w:color w:val="000000" w:themeColor="text1"/>
          <w:u w:val="single"/>
        </w:rPr>
        <w:t xml:space="preserve">Table </w:t>
      </w:r>
      <w:r>
        <w:rPr>
          <w:b/>
          <w:bCs/>
          <w:color w:val="000000" w:themeColor="text1"/>
          <w:u w:val="single"/>
        </w:rPr>
        <w:t>1</w:t>
      </w:r>
      <w:r w:rsidR="00921C43" w:rsidRPr="00B94672">
        <w:rPr>
          <w:b/>
          <w:bCs/>
          <w:color w:val="000000" w:themeColor="text1"/>
          <w:u w:val="single"/>
        </w:rPr>
        <w:t>.</w:t>
      </w:r>
      <w:r w:rsidR="00921C43">
        <w:rPr>
          <w:color w:val="000000" w:themeColor="text1"/>
        </w:rPr>
        <w:t xml:space="preserve"> Participant medication use.</w:t>
      </w:r>
      <w:r w:rsidR="00921C43" w:rsidRPr="00A43D23">
        <w:rPr>
          <w:color w:val="000000" w:themeColor="text1"/>
        </w:rPr>
        <w:t xml:space="preserve"> </w:t>
      </w:r>
    </w:p>
    <w:tbl>
      <w:tblPr>
        <w:tblStyle w:val="TableGrid"/>
        <w:tblW w:w="90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5"/>
        <w:gridCol w:w="1667"/>
        <w:gridCol w:w="2476"/>
        <w:gridCol w:w="1636"/>
      </w:tblGrid>
      <w:tr w:rsidR="00921C43" w:rsidRPr="00B94672" w14:paraId="18EEA2B2" w14:textId="77777777" w:rsidTr="007C2C1A">
        <w:trPr>
          <w:jc w:val="center"/>
        </w:trPr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43EB4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641EE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AF (n = 40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C0654" w14:textId="10BDFB48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AF</w:t>
            </w:r>
            <w:r w:rsidR="002301A5">
              <w:rPr>
                <w:color w:val="000000" w:themeColor="text1"/>
                <w:sz w:val="22"/>
                <w:szCs w:val="22"/>
              </w:rPr>
              <w:t>+HT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n = 57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B8733" w14:textId="77777777" w:rsidR="00921C43" w:rsidRPr="00BD6D4E" w:rsidRDefault="00921C43" w:rsidP="007C2C1A">
            <w:pPr>
              <w:spacing w:after="160"/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p (φ)</w:t>
            </w:r>
          </w:p>
        </w:tc>
      </w:tr>
      <w:tr w:rsidR="00921C43" w:rsidRPr="00B94672" w14:paraId="72003F25" w14:textId="77777777" w:rsidTr="007C2C1A">
        <w:trPr>
          <w:jc w:val="center"/>
        </w:trPr>
        <w:tc>
          <w:tcPr>
            <w:tcW w:w="3295" w:type="dxa"/>
            <w:tcBorders>
              <w:top w:val="single" w:sz="4" w:space="0" w:color="auto"/>
            </w:tcBorders>
            <w:vAlign w:val="center"/>
          </w:tcPr>
          <w:p w14:paraId="15E4411C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Anticoagulants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14:paraId="70A29CB8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36 (90)</w:t>
            </w:r>
          </w:p>
        </w:tc>
        <w:tc>
          <w:tcPr>
            <w:tcW w:w="2476" w:type="dxa"/>
            <w:tcBorders>
              <w:top w:val="single" w:sz="4" w:space="0" w:color="auto"/>
            </w:tcBorders>
            <w:vAlign w:val="center"/>
          </w:tcPr>
          <w:p w14:paraId="29633EF9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54 (95)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5F73A14F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442</w:t>
            </w:r>
          </w:p>
        </w:tc>
      </w:tr>
      <w:tr w:rsidR="00921C43" w:rsidRPr="00B94672" w14:paraId="7FEF30FA" w14:textId="77777777" w:rsidTr="007C2C1A">
        <w:trPr>
          <w:jc w:val="center"/>
        </w:trPr>
        <w:tc>
          <w:tcPr>
            <w:tcW w:w="3295" w:type="dxa"/>
            <w:vAlign w:val="center"/>
          </w:tcPr>
          <w:p w14:paraId="0E835A6B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α inhibitor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vAlign w:val="center"/>
          </w:tcPr>
          <w:p w14:paraId="6030649B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3 (8)</w:t>
            </w:r>
          </w:p>
        </w:tc>
        <w:tc>
          <w:tcPr>
            <w:tcW w:w="2476" w:type="dxa"/>
            <w:vAlign w:val="center"/>
          </w:tcPr>
          <w:p w14:paraId="3B906ED1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3 (5)</w:t>
            </w:r>
          </w:p>
        </w:tc>
        <w:tc>
          <w:tcPr>
            <w:tcW w:w="1636" w:type="dxa"/>
            <w:vAlign w:val="center"/>
          </w:tcPr>
          <w:p w14:paraId="2EF81FF8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688</w:t>
            </w:r>
          </w:p>
        </w:tc>
      </w:tr>
      <w:tr w:rsidR="00921C43" w:rsidRPr="00B94672" w14:paraId="11ABE0E3" w14:textId="77777777" w:rsidTr="007C2C1A">
        <w:trPr>
          <w:jc w:val="center"/>
        </w:trPr>
        <w:tc>
          <w:tcPr>
            <w:tcW w:w="3295" w:type="dxa"/>
            <w:vAlign w:val="center"/>
          </w:tcPr>
          <w:p w14:paraId="1636D664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β inhibitor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vAlign w:val="center"/>
          </w:tcPr>
          <w:p w14:paraId="50CB7FA3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9 (48)</w:t>
            </w:r>
          </w:p>
        </w:tc>
        <w:tc>
          <w:tcPr>
            <w:tcW w:w="2476" w:type="dxa"/>
            <w:vAlign w:val="center"/>
          </w:tcPr>
          <w:p w14:paraId="29EC6ABB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35 (61)</w:t>
            </w:r>
          </w:p>
        </w:tc>
        <w:tc>
          <w:tcPr>
            <w:tcW w:w="1636" w:type="dxa"/>
            <w:vAlign w:val="center"/>
          </w:tcPr>
          <w:p w14:paraId="6DC74B97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175</w:t>
            </w:r>
          </w:p>
        </w:tc>
      </w:tr>
      <w:tr w:rsidR="00921C43" w:rsidRPr="00B94672" w14:paraId="34DDF59A" w14:textId="77777777" w:rsidTr="007C2C1A">
        <w:trPr>
          <w:jc w:val="center"/>
        </w:trPr>
        <w:tc>
          <w:tcPr>
            <w:tcW w:w="3295" w:type="dxa"/>
            <w:vAlign w:val="center"/>
          </w:tcPr>
          <w:p w14:paraId="09DF0FDA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Cardiac glycoside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vAlign w:val="center"/>
          </w:tcPr>
          <w:p w14:paraId="4D6FD830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3 (8)</w:t>
            </w:r>
          </w:p>
        </w:tc>
        <w:tc>
          <w:tcPr>
            <w:tcW w:w="2476" w:type="dxa"/>
            <w:vAlign w:val="center"/>
          </w:tcPr>
          <w:p w14:paraId="56C599E7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1 (19)</w:t>
            </w:r>
          </w:p>
        </w:tc>
        <w:tc>
          <w:tcPr>
            <w:tcW w:w="1636" w:type="dxa"/>
            <w:vAlign w:val="center"/>
          </w:tcPr>
          <w:p w14:paraId="75AE2568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104</w:t>
            </w:r>
          </w:p>
        </w:tc>
      </w:tr>
      <w:tr w:rsidR="00921C43" w:rsidRPr="00B94672" w14:paraId="01489140" w14:textId="77777777" w:rsidTr="007C2C1A">
        <w:trPr>
          <w:jc w:val="center"/>
        </w:trPr>
        <w:tc>
          <w:tcPr>
            <w:tcW w:w="3295" w:type="dxa"/>
            <w:vAlign w:val="center"/>
          </w:tcPr>
          <w:p w14:paraId="4223E14C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Anti-arrhythmic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vAlign w:val="center"/>
          </w:tcPr>
          <w:p w14:paraId="7586FDF8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7 (18)</w:t>
            </w:r>
          </w:p>
        </w:tc>
        <w:tc>
          <w:tcPr>
            <w:tcW w:w="2476" w:type="dxa"/>
            <w:vAlign w:val="center"/>
          </w:tcPr>
          <w:p w14:paraId="56C9F95F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4 (7)</w:t>
            </w:r>
          </w:p>
        </w:tc>
        <w:tc>
          <w:tcPr>
            <w:tcW w:w="1636" w:type="dxa"/>
            <w:vAlign w:val="center"/>
          </w:tcPr>
          <w:p w14:paraId="1D70891B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191</w:t>
            </w:r>
          </w:p>
        </w:tc>
      </w:tr>
      <w:tr w:rsidR="00921C43" w:rsidRPr="00B94672" w14:paraId="167288AD" w14:textId="77777777" w:rsidTr="007C2C1A">
        <w:trPr>
          <w:jc w:val="center"/>
        </w:trPr>
        <w:tc>
          <w:tcPr>
            <w:tcW w:w="3295" w:type="dxa"/>
            <w:vAlign w:val="center"/>
          </w:tcPr>
          <w:p w14:paraId="57F8FFD1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ACE inhibitor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vAlign w:val="center"/>
          </w:tcPr>
          <w:p w14:paraId="067ADE48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3)</w:t>
            </w:r>
          </w:p>
        </w:tc>
        <w:tc>
          <w:tcPr>
            <w:tcW w:w="2476" w:type="dxa"/>
            <w:vAlign w:val="center"/>
          </w:tcPr>
          <w:p w14:paraId="32AE1792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23 (40)</w:t>
            </w:r>
          </w:p>
        </w:tc>
        <w:tc>
          <w:tcPr>
            <w:tcW w:w="1636" w:type="dxa"/>
            <w:vAlign w:val="center"/>
          </w:tcPr>
          <w:p w14:paraId="5BCB0458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&lt;</w:t>
            </w:r>
            <w:r w:rsidRPr="00BD6D4E">
              <w:rPr>
                <w:color w:val="000000" w:themeColor="text1"/>
                <w:sz w:val="22"/>
                <w:szCs w:val="22"/>
              </w:rPr>
              <w:t>0.00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0.432)</w:t>
            </w:r>
          </w:p>
        </w:tc>
      </w:tr>
      <w:tr w:rsidR="00921C43" w:rsidRPr="00B94672" w14:paraId="4D5C5713" w14:textId="77777777" w:rsidTr="007C2C1A">
        <w:trPr>
          <w:jc w:val="center"/>
        </w:trPr>
        <w:tc>
          <w:tcPr>
            <w:tcW w:w="3295" w:type="dxa"/>
            <w:vAlign w:val="center"/>
          </w:tcPr>
          <w:p w14:paraId="42F20D1E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Ca</w:t>
            </w:r>
            <w:r w:rsidRPr="00BD6D4E">
              <w:rPr>
                <w:color w:val="000000" w:themeColor="text1"/>
                <w:sz w:val="22"/>
                <w:szCs w:val="22"/>
                <w:vertAlign w:val="superscript"/>
              </w:rPr>
              <w:t>2+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channel inhibitor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vAlign w:val="center"/>
          </w:tcPr>
          <w:p w14:paraId="5AEE218C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476" w:type="dxa"/>
            <w:vAlign w:val="center"/>
          </w:tcPr>
          <w:p w14:paraId="7C89D60A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21 (37)</w:t>
            </w:r>
          </w:p>
        </w:tc>
        <w:tc>
          <w:tcPr>
            <w:tcW w:w="1636" w:type="dxa"/>
            <w:vAlign w:val="center"/>
          </w:tcPr>
          <w:p w14:paraId="4EE54A33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000 (0.440)</w:t>
            </w:r>
          </w:p>
        </w:tc>
      </w:tr>
      <w:tr w:rsidR="00921C43" w:rsidRPr="00B94672" w14:paraId="1F01CBA2" w14:textId="77777777" w:rsidTr="007C2C1A">
        <w:trPr>
          <w:jc w:val="center"/>
        </w:trPr>
        <w:tc>
          <w:tcPr>
            <w:tcW w:w="3295" w:type="dxa"/>
            <w:vAlign w:val="center"/>
          </w:tcPr>
          <w:p w14:paraId="6A8557DB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ARB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vAlign w:val="center"/>
          </w:tcPr>
          <w:p w14:paraId="1888523D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476" w:type="dxa"/>
            <w:vAlign w:val="center"/>
          </w:tcPr>
          <w:p w14:paraId="40C7B44B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5 (26)</w:t>
            </w:r>
          </w:p>
        </w:tc>
        <w:tc>
          <w:tcPr>
            <w:tcW w:w="1636" w:type="dxa"/>
            <w:vAlign w:val="center"/>
          </w:tcPr>
          <w:p w14:paraId="485C7BAF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000 (0.358)</w:t>
            </w:r>
          </w:p>
        </w:tc>
      </w:tr>
      <w:tr w:rsidR="00921C43" w:rsidRPr="00B94672" w14:paraId="33F0EEA1" w14:textId="77777777" w:rsidTr="007C2C1A">
        <w:trPr>
          <w:jc w:val="center"/>
        </w:trPr>
        <w:tc>
          <w:tcPr>
            <w:tcW w:w="3295" w:type="dxa"/>
            <w:vAlign w:val="center"/>
          </w:tcPr>
          <w:p w14:paraId="22EDBE46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Loop diuretic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vAlign w:val="center"/>
          </w:tcPr>
          <w:p w14:paraId="15A954A8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476" w:type="dxa"/>
            <w:vAlign w:val="center"/>
          </w:tcPr>
          <w:p w14:paraId="1C21609D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4 (7)</w:t>
            </w:r>
          </w:p>
        </w:tc>
        <w:tc>
          <w:tcPr>
            <w:tcW w:w="1636" w:type="dxa"/>
            <w:vAlign w:val="center"/>
          </w:tcPr>
          <w:p w14:paraId="478427A0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140</w:t>
            </w:r>
          </w:p>
        </w:tc>
      </w:tr>
      <w:tr w:rsidR="00921C43" w:rsidRPr="00B94672" w14:paraId="4A826A11" w14:textId="77777777" w:rsidTr="007C2C1A">
        <w:trPr>
          <w:jc w:val="center"/>
        </w:trPr>
        <w:tc>
          <w:tcPr>
            <w:tcW w:w="3295" w:type="dxa"/>
            <w:vAlign w:val="center"/>
          </w:tcPr>
          <w:p w14:paraId="3CFF7799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Thiazide diuretic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vAlign w:val="center"/>
          </w:tcPr>
          <w:p w14:paraId="2F9BEBA5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476" w:type="dxa"/>
            <w:vAlign w:val="center"/>
          </w:tcPr>
          <w:p w14:paraId="0BABE23A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3 (5)</w:t>
            </w:r>
          </w:p>
        </w:tc>
        <w:tc>
          <w:tcPr>
            <w:tcW w:w="1636" w:type="dxa"/>
            <w:vAlign w:val="center"/>
          </w:tcPr>
          <w:p w14:paraId="5C1270E8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265</w:t>
            </w:r>
          </w:p>
        </w:tc>
      </w:tr>
      <w:tr w:rsidR="00921C43" w:rsidRPr="00B94672" w14:paraId="7E6E87CE" w14:textId="77777777" w:rsidTr="007C2C1A">
        <w:trPr>
          <w:jc w:val="center"/>
        </w:trPr>
        <w:tc>
          <w:tcPr>
            <w:tcW w:w="3295" w:type="dxa"/>
            <w:vAlign w:val="center"/>
          </w:tcPr>
          <w:p w14:paraId="082BFCB3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Biguanide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vAlign w:val="center"/>
          </w:tcPr>
          <w:p w14:paraId="1A8A0F6F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3)</w:t>
            </w:r>
          </w:p>
        </w:tc>
        <w:tc>
          <w:tcPr>
            <w:tcW w:w="2476" w:type="dxa"/>
            <w:vAlign w:val="center"/>
          </w:tcPr>
          <w:p w14:paraId="3D7ED5D7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3 (5)</w:t>
            </w:r>
          </w:p>
        </w:tc>
        <w:tc>
          <w:tcPr>
            <w:tcW w:w="1636" w:type="dxa"/>
            <w:vAlign w:val="center"/>
          </w:tcPr>
          <w:p w14:paraId="45DE5BA4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641</w:t>
            </w:r>
          </w:p>
        </w:tc>
      </w:tr>
      <w:tr w:rsidR="00921C43" w:rsidRPr="00B94672" w14:paraId="3A547C24" w14:textId="77777777" w:rsidTr="007C2C1A">
        <w:trPr>
          <w:jc w:val="center"/>
        </w:trPr>
        <w:tc>
          <w:tcPr>
            <w:tcW w:w="3295" w:type="dxa"/>
            <w:vAlign w:val="center"/>
          </w:tcPr>
          <w:p w14:paraId="715CD2E2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PP inhibitor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vAlign w:val="center"/>
          </w:tcPr>
          <w:p w14:paraId="11131B6B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5 (13)</w:t>
            </w:r>
          </w:p>
        </w:tc>
        <w:tc>
          <w:tcPr>
            <w:tcW w:w="2476" w:type="dxa"/>
            <w:vAlign w:val="center"/>
          </w:tcPr>
          <w:p w14:paraId="250FA054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4 (25)</w:t>
            </w:r>
          </w:p>
        </w:tc>
        <w:tc>
          <w:tcPr>
            <w:tcW w:w="1636" w:type="dxa"/>
            <w:vAlign w:val="center"/>
          </w:tcPr>
          <w:p w14:paraId="638682CA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141</w:t>
            </w:r>
          </w:p>
        </w:tc>
      </w:tr>
      <w:tr w:rsidR="00921C43" w:rsidRPr="00B94672" w14:paraId="36DC352D" w14:textId="77777777" w:rsidTr="007C2C1A">
        <w:trPr>
          <w:jc w:val="center"/>
        </w:trPr>
        <w:tc>
          <w:tcPr>
            <w:tcW w:w="3295" w:type="dxa"/>
            <w:vAlign w:val="center"/>
          </w:tcPr>
          <w:p w14:paraId="562B351D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Statin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vAlign w:val="center"/>
          </w:tcPr>
          <w:p w14:paraId="52A170AD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4 (35)</w:t>
            </w:r>
          </w:p>
        </w:tc>
        <w:tc>
          <w:tcPr>
            <w:tcW w:w="2476" w:type="dxa"/>
            <w:vAlign w:val="center"/>
          </w:tcPr>
          <w:p w14:paraId="166C8035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34 (60)</w:t>
            </w:r>
          </w:p>
        </w:tc>
        <w:tc>
          <w:tcPr>
            <w:tcW w:w="1636" w:type="dxa"/>
            <w:vAlign w:val="center"/>
          </w:tcPr>
          <w:p w14:paraId="5B7F1F2F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017 (0.243)</w:t>
            </w:r>
          </w:p>
        </w:tc>
      </w:tr>
      <w:tr w:rsidR="00921C43" w:rsidRPr="00B94672" w14:paraId="6E3D0313" w14:textId="77777777" w:rsidTr="007C2C1A">
        <w:trPr>
          <w:jc w:val="center"/>
        </w:trPr>
        <w:tc>
          <w:tcPr>
            <w:tcW w:w="3295" w:type="dxa"/>
            <w:vAlign w:val="center"/>
          </w:tcPr>
          <w:p w14:paraId="38F0D6CA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SSR inhibitor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vAlign w:val="center"/>
          </w:tcPr>
          <w:p w14:paraId="0A6CDC40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6 (15)</w:t>
            </w:r>
          </w:p>
        </w:tc>
        <w:tc>
          <w:tcPr>
            <w:tcW w:w="2476" w:type="dxa"/>
            <w:vAlign w:val="center"/>
          </w:tcPr>
          <w:p w14:paraId="0D4A4710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2)</w:t>
            </w:r>
          </w:p>
        </w:tc>
        <w:tc>
          <w:tcPr>
            <w:tcW w:w="1636" w:type="dxa"/>
            <w:vAlign w:val="center"/>
          </w:tcPr>
          <w:p w14:paraId="7594F30C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018 (-0.252)</w:t>
            </w:r>
          </w:p>
        </w:tc>
      </w:tr>
      <w:tr w:rsidR="00921C43" w:rsidRPr="00B94672" w14:paraId="74307978" w14:textId="77777777" w:rsidTr="007C2C1A">
        <w:trPr>
          <w:jc w:val="center"/>
        </w:trPr>
        <w:tc>
          <w:tcPr>
            <w:tcW w:w="3295" w:type="dxa"/>
            <w:vAlign w:val="center"/>
          </w:tcPr>
          <w:p w14:paraId="35ABE983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Tricyclic antidepressant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vAlign w:val="center"/>
          </w:tcPr>
          <w:p w14:paraId="1F2A18F0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476" w:type="dxa"/>
            <w:vAlign w:val="center"/>
          </w:tcPr>
          <w:p w14:paraId="2D0B7A91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2 (4)</w:t>
            </w:r>
          </w:p>
        </w:tc>
        <w:tc>
          <w:tcPr>
            <w:tcW w:w="1636" w:type="dxa"/>
            <w:vAlign w:val="center"/>
          </w:tcPr>
          <w:p w14:paraId="2C69DC2D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510</w:t>
            </w:r>
          </w:p>
        </w:tc>
      </w:tr>
      <w:tr w:rsidR="00921C43" w:rsidRPr="00B94672" w14:paraId="2D98FE53" w14:textId="77777777" w:rsidTr="007C2C1A">
        <w:trPr>
          <w:jc w:val="center"/>
        </w:trPr>
        <w:tc>
          <w:tcPr>
            <w:tcW w:w="3295" w:type="dxa"/>
            <w:vAlign w:val="center"/>
          </w:tcPr>
          <w:p w14:paraId="02B0E99B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SNR inhibitor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vAlign w:val="center"/>
          </w:tcPr>
          <w:p w14:paraId="57FEA045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476" w:type="dxa"/>
            <w:vAlign w:val="center"/>
          </w:tcPr>
          <w:p w14:paraId="5E57636A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2)</w:t>
            </w:r>
          </w:p>
        </w:tc>
        <w:tc>
          <w:tcPr>
            <w:tcW w:w="1636" w:type="dxa"/>
            <w:vAlign w:val="center"/>
          </w:tcPr>
          <w:p w14:paraId="598DBD03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.000</w:t>
            </w:r>
          </w:p>
        </w:tc>
      </w:tr>
      <w:tr w:rsidR="00921C43" w:rsidRPr="00B94672" w14:paraId="2B13AFDD" w14:textId="77777777" w:rsidTr="007C2C1A">
        <w:trPr>
          <w:jc w:val="center"/>
        </w:trPr>
        <w:tc>
          <w:tcPr>
            <w:tcW w:w="3295" w:type="dxa"/>
            <w:vAlign w:val="center"/>
          </w:tcPr>
          <w:p w14:paraId="61616EA6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NSAIDs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vAlign w:val="center"/>
          </w:tcPr>
          <w:p w14:paraId="71DEAE7E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6 (15)</w:t>
            </w:r>
          </w:p>
        </w:tc>
        <w:tc>
          <w:tcPr>
            <w:tcW w:w="2476" w:type="dxa"/>
            <w:vAlign w:val="center"/>
          </w:tcPr>
          <w:p w14:paraId="06D90FF6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3 (5)</w:t>
            </w:r>
          </w:p>
        </w:tc>
        <w:tc>
          <w:tcPr>
            <w:tcW w:w="1636" w:type="dxa"/>
            <w:vAlign w:val="center"/>
          </w:tcPr>
          <w:p w14:paraId="50461154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155</w:t>
            </w:r>
          </w:p>
        </w:tc>
      </w:tr>
      <w:tr w:rsidR="00921C43" w:rsidRPr="00B94672" w14:paraId="4064B018" w14:textId="77777777" w:rsidTr="007C2C1A">
        <w:trPr>
          <w:jc w:val="center"/>
        </w:trPr>
        <w:tc>
          <w:tcPr>
            <w:tcW w:w="3295" w:type="dxa"/>
            <w:tcBorders>
              <w:bottom w:val="single" w:sz="4" w:space="0" w:color="auto"/>
            </w:tcBorders>
            <w:vAlign w:val="center"/>
          </w:tcPr>
          <w:p w14:paraId="2D4E7DCA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Folic acid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373C7351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Opioids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2520C876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β2 agonists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75B72F21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Sulfasalazine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0F980425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Xanthine Oxidase Inhibitor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55E3BC5B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5-α reductase inhibitors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1CBDE2C0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Dopamine antagonist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3BB0A49C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Thyroxine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02A7CBBE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Anticonvulsants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7A3FEE0B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Muscarinic antagonist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019C1AC8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Vitamin D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5CBC1BBC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Anti-histamine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3780D42A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D6D4E">
              <w:rPr>
                <w:color w:val="000000" w:themeColor="text1"/>
                <w:sz w:val="22"/>
                <w:szCs w:val="22"/>
              </w:rPr>
              <w:t>Mirtazipine</w:t>
            </w:r>
            <w:proofErr w:type="spellEnd"/>
            <w:r w:rsidRPr="00BD6D4E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64581E88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lastRenderedPageBreak/>
              <w:t xml:space="preserve">Nitrazepam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239827FE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Erythromycin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1F42F3EC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D6D4E">
              <w:rPr>
                <w:color w:val="000000" w:themeColor="text1"/>
                <w:sz w:val="22"/>
                <w:szCs w:val="22"/>
              </w:rPr>
              <w:t>Rantidine</w:t>
            </w:r>
            <w:proofErr w:type="spellEnd"/>
            <w:r w:rsidRPr="00BD6D4E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6694647F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Paracetamol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65E04C14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BD6D4E">
              <w:rPr>
                <w:color w:val="000000" w:themeColor="text1"/>
                <w:sz w:val="22"/>
                <w:szCs w:val="22"/>
              </w:rPr>
              <w:t>Musculotropic</w:t>
            </w:r>
            <w:proofErr w:type="spellEnd"/>
            <w:r w:rsidRPr="00BD6D4E">
              <w:rPr>
                <w:color w:val="000000" w:themeColor="text1"/>
                <w:sz w:val="22"/>
                <w:szCs w:val="22"/>
              </w:rPr>
              <w:t xml:space="preserve"> antispasmodic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  <w:p w14:paraId="68D38357" w14:textId="77777777" w:rsidR="00921C43" w:rsidRPr="00BD6D4E" w:rsidRDefault="00921C43" w:rsidP="007C2C1A">
            <w:pPr>
              <w:spacing w:after="160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 xml:space="preserve">Insulin, </w:t>
            </w:r>
            <w:r w:rsidRPr="00BD6D4E">
              <w:rPr>
                <w:i/>
                <w:iCs/>
                <w:color w:val="000000" w:themeColor="text1"/>
                <w:sz w:val="22"/>
                <w:szCs w:val="22"/>
              </w:rPr>
              <w:t>n</w:t>
            </w:r>
            <w:r w:rsidRPr="00BD6D4E">
              <w:rPr>
                <w:color w:val="000000" w:themeColor="text1"/>
                <w:sz w:val="22"/>
                <w:szCs w:val="22"/>
              </w:rPr>
              <w:t xml:space="preserve"> (%)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vAlign w:val="center"/>
          </w:tcPr>
          <w:p w14:paraId="156285E9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lastRenderedPageBreak/>
              <w:t>0</w:t>
            </w:r>
          </w:p>
          <w:p w14:paraId="7FB8054C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3)</w:t>
            </w:r>
          </w:p>
          <w:p w14:paraId="51B023A7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 (0)</w:t>
            </w:r>
          </w:p>
          <w:p w14:paraId="6D549EFF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3)</w:t>
            </w:r>
          </w:p>
          <w:p w14:paraId="62649AF7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 (0)</w:t>
            </w:r>
          </w:p>
          <w:p w14:paraId="4899D929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3)</w:t>
            </w:r>
          </w:p>
          <w:p w14:paraId="512CD528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 (0)</w:t>
            </w:r>
          </w:p>
          <w:p w14:paraId="3FFA4283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2 (5)</w:t>
            </w:r>
          </w:p>
          <w:p w14:paraId="7ED67367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 (0)</w:t>
            </w:r>
          </w:p>
          <w:p w14:paraId="04163221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3)</w:t>
            </w:r>
          </w:p>
          <w:p w14:paraId="628DCB44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2 (5)</w:t>
            </w:r>
          </w:p>
          <w:p w14:paraId="74BBE124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3)</w:t>
            </w:r>
          </w:p>
          <w:p w14:paraId="66B9226E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3)</w:t>
            </w:r>
          </w:p>
          <w:p w14:paraId="676AB5A4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lastRenderedPageBreak/>
              <w:t>1 (3)</w:t>
            </w:r>
          </w:p>
          <w:p w14:paraId="03C75310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3)</w:t>
            </w:r>
          </w:p>
          <w:p w14:paraId="10CA314E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3)</w:t>
            </w:r>
          </w:p>
          <w:p w14:paraId="37D2426C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3)</w:t>
            </w:r>
          </w:p>
          <w:p w14:paraId="184AEED8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 (0)</w:t>
            </w:r>
          </w:p>
          <w:p w14:paraId="0DB9A47F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2476" w:type="dxa"/>
            <w:tcBorders>
              <w:bottom w:val="single" w:sz="4" w:space="0" w:color="auto"/>
            </w:tcBorders>
            <w:vAlign w:val="center"/>
          </w:tcPr>
          <w:p w14:paraId="25E84F51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lastRenderedPageBreak/>
              <w:t>1 (2)</w:t>
            </w:r>
          </w:p>
          <w:p w14:paraId="5C378C39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2)</w:t>
            </w:r>
          </w:p>
          <w:p w14:paraId="5A0B5094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2)</w:t>
            </w:r>
          </w:p>
          <w:p w14:paraId="7F1F30DA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 (0)</w:t>
            </w:r>
          </w:p>
          <w:p w14:paraId="6AA21B65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4 (7)</w:t>
            </w:r>
          </w:p>
          <w:p w14:paraId="6801E9CD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2)</w:t>
            </w:r>
          </w:p>
          <w:p w14:paraId="2C733DD5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2)</w:t>
            </w:r>
          </w:p>
          <w:p w14:paraId="5C17DE7B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7 (12)</w:t>
            </w:r>
          </w:p>
          <w:p w14:paraId="1ABF072D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3 (5)</w:t>
            </w:r>
          </w:p>
          <w:p w14:paraId="2D8311CE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2 (4)</w:t>
            </w:r>
          </w:p>
          <w:p w14:paraId="184ED81E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3 (5)</w:t>
            </w:r>
          </w:p>
          <w:p w14:paraId="23C5A6EE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2)</w:t>
            </w:r>
          </w:p>
          <w:p w14:paraId="70A1BC7E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 (0)</w:t>
            </w:r>
          </w:p>
          <w:p w14:paraId="07C92B48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lastRenderedPageBreak/>
              <w:t>0 (0)</w:t>
            </w:r>
          </w:p>
          <w:p w14:paraId="4B8E2639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 (0)</w:t>
            </w:r>
          </w:p>
          <w:p w14:paraId="275D33F9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 (0)</w:t>
            </w:r>
          </w:p>
          <w:p w14:paraId="3D9F9413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 (0)</w:t>
            </w:r>
          </w:p>
          <w:p w14:paraId="2E0074B8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2 (4)</w:t>
            </w:r>
          </w:p>
          <w:p w14:paraId="628A8C2F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 (2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7830E301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lastRenderedPageBreak/>
              <w:t>1.000</w:t>
            </w:r>
          </w:p>
          <w:p w14:paraId="068187D7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.000</w:t>
            </w:r>
          </w:p>
          <w:p w14:paraId="3244FAEE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.000</w:t>
            </w:r>
          </w:p>
          <w:p w14:paraId="1B5B3C4D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412</w:t>
            </w:r>
          </w:p>
          <w:p w14:paraId="16252686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140</w:t>
            </w:r>
          </w:p>
          <w:p w14:paraId="2A43A046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.000</w:t>
            </w:r>
          </w:p>
          <w:p w14:paraId="7F685CBE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.000</w:t>
            </w:r>
          </w:p>
          <w:p w14:paraId="61BAD185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300</w:t>
            </w:r>
          </w:p>
          <w:p w14:paraId="5704B5C1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265</w:t>
            </w:r>
          </w:p>
          <w:p w14:paraId="6ABD902B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.000</w:t>
            </w:r>
          </w:p>
          <w:p w14:paraId="0550A069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.000</w:t>
            </w:r>
          </w:p>
          <w:p w14:paraId="01268702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.000</w:t>
            </w:r>
          </w:p>
          <w:p w14:paraId="3E16074E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412</w:t>
            </w:r>
          </w:p>
          <w:p w14:paraId="6E232249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lastRenderedPageBreak/>
              <w:t>0.412</w:t>
            </w:r>
          </w:p>
          <w:p w14:paraId="54E745DA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412</w:t>
            </w:r>
          </w:p>
          <w:p w14:paraId="476F956F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412</w:t>
            </w:r>
          </w:p>
          <w:p w14:paraId="1EC4A9FA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412</w:t>
            </w:r>
          </w:p>
          <w:p w14:paraId="79B9AFD0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0.510</w:t>
            </w:r>
          </w:p>
          <w:p w14:paraId="639AB027" w14:textId="77777777" w:rsidR="00921C43" w:rsidRPr="00BD6D4E" w:rsidRDefault="00921C43" w:rsidP="007C2C1A">
            <w:pPr>
              <w:spacing w:after="160"/>
              <w:jc w:val="center"/>
              <w:rPr>
                <w:color w:val="000000" w:themeColor="text1"/>
                <w:sz w:val="22"/>
                <w:szCs w:val="22"/>
              </w:rPr>
            </w:pPr>
            <w:r w:rsidRPr="00BD6D4E">
              <w:rPr>
                <w:color w:val="000000" w:themeColor="text1"/>
                <w:sz w:val="22"/>
                <w:szCs w:val="22"/>
              </w:rPr>
              <w:t>1.000</w:t>
            </w:r>
          </w:p>
        </w:tc>
      </w:tr>
    </w:tbl>
    <w:p w14:paraId="71C46015" w14:textId="7BC624E9" w:rsidR="00921C43" w:rsidRDefault="00921C43" w:rsidP="00921C43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lastRenderedPageBreak/>
        <w:t>F</w:t>
      </w:r>
      <w:r w:rsidRPr="00317968">
        <w:rPr>
          <w:color w:val="000000" w:themeColor="text1"/>
        </w:rPr>
        <w:t>requency (percentage)</w:t>
      </w:r>
      <w:r>
        <w:rPr>
          <w:color w:val="000000" w:themeColor="text1"/>
        </w:rPr>
        <w:t xml:space="preserve"> displayed for all values</w:t>
      </w:r>
      <w:r w:rsidRPr="00317968">
        <w:rPr>
          <w:color w:val="000000" w:themeColor="text1"/>
        </w:rPr>
        <w:t xml:space="preserve">. Pearson’s </w:t>
      </w:r>
      <w:r>
        <w:rPr>
          <w:color w:val="000000" w:themeColor="text1"/>
        </w:rPr>
        <w:t xml:space="preserve">or Fisher’s Exact Probability </w:t>
      </w:r>
      <w:r w:rsidRPr="00B94672">
        <w:rPr>
          <w:color w:val="000000" w:themeColor="text1"/>
        </w:rPr>
        <w:t>tes</w:t>
      </w:r>
      <w:r>
        <w:rPr>
          <w:color w:val="000000" w:themeColor="text1"/>
        </w:rPr>
        <w:t>t used to test for statistical differences</w:t>
      </w:r>
      <w:r w:rsidRPr="00B94672">
        <w:rPr>
          <w:color w:val="000000" w:themeColor="text1"/>
        </w:rPr>
        <w:t>.</w:t>
      </w:r>
      <w:r>
        <w:rPr>
          <w:color w:val="000000" w:themeColor="text1"/>
        </w:rPr>
        <w:t xml:space="preserve"> Phi reported as effect size</w:t>
      </w:r>
      <w:r w:rsidRPr="00B94672">
        <w:rPr>
          <w:color w:val="000000" w:themeColor="text1"/>
        </w:rPr>
        <w:t xml:space="preserve">. Significance: </w:t>
      </w:r>
      <w:r w:rsidRPr="00B936D3">
        <w:rPr>
          <w:i/>
          <w:iCs/>
          <w:color w:val="000000" w:themeColor="text1"/>
        </w:rPr>
        <w:t>p</w:t>
      </w:r>
      <w:r w:rsidRPr="00B94672">
        <w:rPr>
          <w:color w:val="000000" w:themeColor="text1"/>
        </w:rPr>
        <w:t xml:space="preserve"> </w:t>
      </w:r>
      <w:r w:rsidRPr="00B94672">
        <w:rPr>
          <w:color w:val="222222"/>
          <w:shd w:val="clear" w:color="auto" w:fill="FFFFFF"/>
        </w:rPr>
        <w:t>≤</w:t>
      </w:r>
      <w:r w:rsidRPr="00B94672">
        <w:rPr>
          <w:color w:val="000000" w:themeColor="text1"/>
        </w:rPr>
        <w:t xml:space="preserve"> 0.05. α, Alpha; β, Beta, φ, Phi; ACE, angiotensin converting enzyme</w:t>
      </w:r>
      <w:r>
        <w:rPr>
          <w:color w:val="000000" w:themeColor="text1"/>
        </w:rPr>
        <w:t>; AF, atrial fibrillation; AF</w:t>
      </w:r>
      <w:r w:rsidR="002301A5">
        <w:rPr>
          <w:color w:val="000000" w:themeColor="text1"/>
        </w:rPr>
        <w:t>+HTN</w:t>
      </w:r>
      <w:r>
        <w:rPr>
          <w:color w:val="000000" w:themeColor="text1"/>
        </w:rPr>
        <w:t xml:space="preserve">, atrial fibrillation with hypertension; </w:t>
      </w:r>
      <w:r w:rsidRPr="00B94672">
        <w:rPr>
          <w:color w:val="000000" w:themeColor="text1"/>
        </w:rPr>
        <w:t>ARB, angiotensin receptor blocker; BMI, body mass index; Ca</w:t>
      </w:r>
      <w:r w:rsidRPr="00704892">
        <w:rPr>
          <w:color w:val="000000" w:themeColor="text1"/>
          <w:vertAlign w:val="superscript"/>
        </w:rPr>
        <w:t>2+</w:t>
      </w:r>
      <w:r w:rsidRPr="00B94672">
        <w:rPr>
          <w:color w:val="000000" w:themeColor="text1"/>
        </w:rPr>
        <w:t>, calcium; NSAID</w:t>
      </w:r>
      <w:r>
        <w:rPr>
          <w:color w:val="000000" w:themeColor="text1"/>
        </w:rPr>
        <w:t>s</w:t>
      </w:r>
      <w:r w:rsidRPr="00B94672">
        <w:rPr>
          <w:color w:val="000000" w:themeColor="text1"/>
        </w:rPr>
        <w:t>, non-steroidal anti-inflammatory drug</w:t>
      </w:r>
      <w:r>
        <w:rPr>
          <w:color w:val="000000" w:themeColor="text1"/>
        </w:rPr>
        <w:t>s</w:t>
      </w:r>
      <w:r w:rsidRPr="00B94672">
        <w:rPr>
          <w:color w:val="000000" w:themeColor="text1"/>
        </w:rPr>
        <w:t>; PPI, proton pump; SNR, serotonin noradrenaline reuptake; SSR, selective serotonin reuptake.</w:t>
      </w:r>
      <w:r w:rsidRPr="002F5938">
        <w:rPr>
          <w:color w:val="000000" w:themeColor="text1"/>
        </w:rPr>
        <w:t xml:space="preserve"> </w:t>
      </w:r>
    </w:p>
    <w:p w14:paraId="15A6FDE4" w14:textId="77777777" w:rsidR="00B0380A" w:rsidRDefault="00B0380A"/>
    <w:sectPr w:rsidR="00B038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zN7W0MLSwNDWwMDdS0lEKTi0uzszPAykwrgUAkhQM0SwAAAA="/>
  </w:docVars>
  <w:rsids>
    <w:rsidRoot w:val="00921C43"/>
    <w:rsid w:val="00005303"/>
    <w:rsid w:val="00021377"/>
    <w:rsid w:val="00022C40"/>
    <w:rsid w:val="00030D1D"/>
    <w:rsid w:val="00037BBE"/>
    <w:rsid w:val="000445AF"/>
    <w:rsid w:val="0005608F"/>
    <w:rsid w:val="00063EBD"/>
    <w:rsid w:val="00084D06"/>
    <w:rsid w:val="000970EB"/>
    <w:rsid w:val="000B2DE6"/>
    <w:rsid w:val="000D2989"/>
    <w:rsid w:val="000D651D"/>
    <w:rsid w:val="000E0E83"/>
    <w:rsid w:val="000E5EB8"/>
    <w:rsid w:val="00103576"/>
    <w:rsid w:val="00114E5A"/>
    <w:rsid w:val="00126D7D"/>
    <w:rsid w:val="0013083A"/>
    <w:rsid w:val="00135E57"/>
    <w:rsid w:val="00140979"/>
    <w:rsid w:val="00151005"/>
    <w:rsid w:val="0015155F"/>
    <w:rsid w:val="00163500"/>
    <w:rsid w:val="001652C9"/>
    <w:rsid w:val="00165D8E"/>
    <w:rsid w:val="001814B8"/>
    <w:rsid w:val="001A0BD1"/>
    <w:rsid w:val="001A1D7B"/>
    <w:rsid w:val="001A20EC"/>
    <w:rsid w:val="001A23A9"/>
    <w:rsid w:val="001A2698"/>
    <w:rsid w:val="001C0397"/>
    <w:rsid w:val="001C57DB"/>
    <w:rsid w:val="001D08C2"/>
    <w:rsid w:val="001D750A"/>
    <w:rsid w:val="001E33D8"/>
    <w:rsid w:val="002039E3"/>
    <w:rsid w:val="00204D81"/>
    <w:rsid w:val="00207E7E"/>
    <w:rsid w:val="00224532"/>
    <w:rsid w:val="002301A5"/>
    <w:rsid w:val="0024135E"/>
    <w:rsid w:val="002472C0"/>
    <w:rsid w:val="002706D7"/>
    <w:rsid w:val="002802F3"/>
    <w:rsid w:val="002B3C31"/>
    <w:rsid w:val="002B7CCA"/>
    <w:rsid w:val="002C020B"/>
    <w:rsid w:val="002D6108"/>
    <w:rsid w:val="002D7A09"/>
    <w:rsid w:val="002E5D5C"/>
    <w:rsid w:val="002F1DBA"/>
    <w:rsid w:val="003124D7"/>
    <w:rsid w:val="00314471"/>
    <w:rsid w:val="003211DA"/>
    <w:rsid w:val="00326908"/>
    <w:rsid w:val="00373B86"/>
    <w:rsid w:val="00376791"/>
    <w:rsid w:val="0038385A"/>
    <w:rsid w:val="003955BC"/>
    <w:rsid w:val="003A5010"/>
    <w:rsid w:val="003B242C"/>
    <w:rsid w:val="003B2B7C"/>
    <w:rsid w:val="003C66DC"/>
    <w:rsid w:val="003E296E"/>
    <w:rsid w:val="003E7CB5"/>
    <w:rsid w:val="003F022F"/>
    <w:rsid w:val="003F08F1"/>
    <w:rsid w:val="0040790A"/>
    <w:rsid w:val="004278CF"/>
    <w:rsid w:val="00452BFB"/>
    <w:rsid w:val="00452DF2"/>
    <w:rsid w:val="00453A4B"/>
    <w:rsid w:val="004545CA"/>
    <w:rsid w:val="00455A50"/>
    <w:rsid w:val="00472108"/>
    <w:rsid w:val="004A33E7"/>
    <w:rsid w:val="004A5721"/>
    <w:rsid w:val="004A70D9"/>
    <w:rsid w:val="004B5232"/>
    <w:rsid w:val="004C20D4"/>
    <w:rsid w:val="004C61B8"/>
    <w:rsid w:val="004E0553"/>
    <w:rsid w:val="004E0A8E"/>
    <w:rsid w:val="004E1F73"/>
    <w:rsid w:val="004F40E6"/>
    <w:rsid w:val="004F5B75"/>
    <w:rsid w:val="00510BFD"/>
    <w:rsid w:val="005202EE"/>
    <w:rsid w:val="00526ED6"/>
    <w:rsid w:val="00530BAD"/>
    <w:rsid w:val="005313A0"/>
    <w:rsid w:val="005359BA"/>
    <w:rsid w:val="005452EC"/>
    <w:rsid w:val="00547EA9"/>
    <w:rsid w:val="00547FE5"/>
    <w:rsid w:val="00550C6B"/>
    <w:rsid w:val="005534E5"/>
    <w:rsid w:val="0055416D"/>
    <w:rsid w:val="00565583"/>
    <w:rsid w:val="00581B2A"/>
    <w:rsid w:val="005836E7"/>
    <w:rsid w:val="00584344"/>
    <w:rsid w:val="0058475B"/>
    <w:rsid w:val="005D1972"/>
    <w:rsid w:val="00607692"/>
    <w:rsid w:val="00620071"/>
    <w:rsid w:val="00620531"/>
    <w:rsid w:val="00621610"/>
    <w:rsid w:val="00623445"/>
    <w:rsid w:val="00623F80"/>
    <w:rsid w:val="00624BBB"/>
    <w:rsid w:val="00625958"/>
    <w:rsid w:val="00625C42"/>
    <w:rsid w:val="0064577A"/>
    <w:rsid w:val="00651C0E"/>
    <w:rsid w:val="00656EB6"/>
    <w:rsid w:val="0067435E"/>
    <w:rsid w:val="0068248A"/>
    <w:rsid w:val="00684585"/>
    <w:rsid w:val="00694A3E"/>
    <w:rsid w:val="006A493E"/>
    <w:rsid w:val="006A77C3"/>
    <w:rsid w:val="006B2989"/>
    <w:rsid w:val="006B2B3C"/>
    <w:rsid w:val="006B3D08"/>
    <w:rsid w:val="006B438A"/>
    <w:rsid w:val="006C734E"/>
    <w:rsid w:val="006D34DF"/>
    <w:rsid w:val="006D7D36"/>
    <w:rsid w:val="006E4D0B"/>
    <w:rsid w:val="006E5359"/>
    <w:rsid w:val="006F488D"/>
    <w:rsid w:val="00707556"/>
    <w:rsid w:val="00710320"/>
    <w:rsid w:val="007149E8"/>
    <w:rsid w:val="0072607A"/>
    <w:rsid w:val="007307A3"/>
    <w:rsid w:val="00731640"/>
    <w:rsid w:val="00742363"/>
    <w:rsid w:val="0074307C"/>
    <w:rsid w:val="0077378C"/>
    <w:rsid w:val="00797FCD"/>
    <w:rsid w:val="007A16B2"/>
    <w:rsid w:val="007A41D2"/>
    <w:rsid w:val="007A5068"/>
    <w:rsid w:val="007B03D6"/>
    <w:rsid w:val="007E628A"/>
    <w:rsid w:val="007F6B49"/>
    <w:rsid w:val="0081331F"/>
    <w:rsid w:val="00822987"/>
    <w:rsid w:val="00840FE8"/>
    <w:rsid w:val="00843E46"/>
    <w:rsid w:val="00855339"/>
    <w:rsid w:val="00863F10"/>
    <w:rsid w:val="00867963"/>
    <w:rsid w:val="008872EB"/>
    <w:rsid w:val="00890EAF"/>
    <w:rsid w:val="00896BB5"/>
    <w:rsid w:val="008A6944"/>
    <w:rsid w:val="008B4F18"/>
    <w:rsid w:val="008F6AEF"/>
    <w:rsid w:val="00921C43"/>
    <w:rsid w:val="00923387"/>
    <w:rsid w:val="0092468C"/>
    <w:rsid w:val="009367A9"/>
    <w:rsid w:val="00937924"/>
    <w:rsid w:val="0094204B"/>
    <w:rsid w:val="00946DF3"/>
    <w:rsid w:val="00947168"/>
    <w:rsid w:val="00956E9E"/>
    <w:rsid w:val="009570F2"/>
    <w:rsid w:val="00961427"/>
    <w:rsid w:val="00970F86"/>
    <w:rsid w:val="00983200"/>
    <w:rsid w:val="009952E0"/>
    <w:rsid w:val="009A6264"/>
    <w:rsid w:val="009B12A5"/>
    <w:rsid w:val="009B72E9"/>
    <w:rsid w:val="009C7C7C"/>
    <w:rsid w:val="009D0EB6"/>
    <w:rsid w:val="009D5D25"/>
    <w:rsid w:val="009D5F70"/>
    <w:rsid w:val="009E4A51"/>
    <w:rsid w:val="009E7F8B"/>
    <w:rsid w:val="009F4701"/>
    <w:rsid w:val="00A57B8E"/>
    <w:rsid w:val="00A7066D"/>
    <w:rsid w:val="00A83125"/>
    <w:rsid w:val="00A91936"/>
    <w:rsid w:val="00AC1C48"/>
    <w:rsid w:val="00AC3BE3"/>
    <w:rsid w:val="00AE59AD"/>
    <w:rsid w:val="00AF6440"/>
    <w:rsid w:val="00B0380A"/>
    <w:rsid w:val="00B07F7A"/>
    <w:rsid w:val="00B15C5A"/>
    <w:rsid w:val="00B31B46"/>
    <w:rsid w:val="00B346AE"/>
    <w:rsid w:val="00B41B95"/>
    <w:rsid w:val="00B55C83"/>
    <w:rsid w:val="00B56E9C"/>
    <w:rsid w:val="00BA2ABA"/>
    <w:rsid w:val="00BA63B1"/>
    <w:rsid w:val="00BB2505"/>
    <w:rsid w:val="00BB3573"/>
    <w:rsid w:val="00BB599E"/>
    <w:rsid w:val="00BD2A19"/>
    <w:rsid w:val="00BF2992"/>
    <w:rsid w:val="00BF627B"/>
    <w:rsid w:val="00BF7BAE"/>
    <w:rsid w:val="00C0348B"/>
    <w:rsid w:val="00C17D80"/>
    <w:rsid w:val="00C315F3"/>
    <w:rsid w:val="00C330AF"/>
    <w:rsid w:val="00C45F5B"/>
    <w:rsid w:val="00C4615C"/>
    <w:rsid w:val="00C60C92"/>
    <w:rsid w:val="00C6325D"/>
    <w:rsid w:val="00C63E02"/>
    <w:rsid w:val="00C74062"/>
    <w:rsid w:val="00C93FD7"/>
    <w:rsid w:val="00C94C9C"/>
    <w:rsid w:val="00C97419"/>
    <w:rsid w:val="00CA427A"/>
    <w:rsid w:val="00CA65C2"/>
    <w:rsid w:val="00CB40F0"/>
    <w:rsid w:val="00CC30D5"/>
    <w:rsid w:val="00CC521D"/>
    <w:rsid w:val="00CD29F1"/>
    <w:rsid w:val="00CD2A16"/>
    <w:rsid w:val="00CF2567"/>
    <w:rsid w:val="00CF4650"/>
    <w:rsid w:val="00D04C55"/>
    <w:rsid w:val="00D108B8"/>
    <w:rsid w:val="00D5506E"/>
    <w:rsid w:val="00D56027"/>
    <w:rsid w:val="00D56038"/>
    <w:rsid w:val="00D56E66"/>
    <w:rsid w:val="00D67337"/>
    <w:rsid w:val="00D826E5"/>
    <w:rsid w:val="00D8393A"/>
    <w:rsid w:val="00DA28FF"/>
    <w:rsid w:val="00DA6762"/>
    <w:rsid w:val="00DB37E4"/>
    <w:rsid w:val="00DD146B"/>
    <w:rsid w:val="00DF0833"/>
    <w:rsid w:val="00DF1C97"/>
    <w:rsid w:val="00DF43F4"/>
    <w:rsid w:val="00E16134"/>
    <w:rsid w:val="00E23EDB"/>
    <w:rsid w:val="00E31A0B"/>
    <w:rsid w:val="00E32315"/>
    <w:rsid w:val="00E41205"/>
    <w:rsid w:val="00E55E94"/>
    <w:rsid w:val="00E57E66"/>
    <w:rsid w:val="00E748FB"/>
    <w:rsid w:val="00E944CD"/>
    <w:rsid w:val="00E97257"/>
    <w:rsid w:val="00EA0D14"/>
    <w:rsid w:val="00EB56DD"/>
    <w:rsid w:val="00EB76D5"/>
    <w:rsid w:val="00EC384E"/>
    <w:rsid w:val="00EC4FF0"/>
    <w:rsid w:val="00EE553D"/>
    <w:rsid w:val="00EE55B5"/>
    <w:rsid w:val="00EF5060"/>
    <w:rsid w:val="00EF6DB8"/>
    <w:rsid w:val="00F14769"/>
    <w:rsid w:val="00F33068"/>
    <w:rsid w:val="00F337AF"/>
    <w:rsid w:val="00F5124F"/>
    <w:rsid w:val="00F63518"/>
    <w:rsid w:val="00F66A08"/>
    <w:rsid w:val="00F76880"/>
    <w:rsid w:val="00F9193B"/>
    <w:rsid w:val="00F95678"/>
    <w:rsid w:val="00FA0D65"/>
    <w:rsid w:val="00FA4881"/>
    <w:rsid w:val="00FB24FC"/>
    <w:rsid w:val="00FD38F7"/>
    <w:rsid w:val="00FD4174"/>
    <w:rsid w:val="00FD4744"/>
    <w:rsid w:val="00FD4DD0"/>
    <w:rsid w:val="00FF15AE"/>
    <w:rsid w:val="00FF4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5625C"/>
  <w15:chartTrackingRefBased/>
  <w15:docId w15:val="{8C9ADACC-4422-4F2D-88C1-945DE329A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C4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C43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5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y Walsh</dc:creator>
  <cp:keywords/>
  <dc:description/>
  <cp:lastModifiedBy>Harvey Walsh</cp:lastModifiedBy>
  <cp:revision>2</cp:revision>
  <dcterms:created xsi:type="dcterms:W3CDTF">2023-10-26T02:09:00Z</dcterms:created>
  <dcterms:modified xsi:type="dcterms:W3CDTF">2023-10-26T02:09:00Z</dcterms:modified>
</cp:coreProperties>
</file>